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5BC7CA" w14:textId="77777777" w:rsidR="00644BC7" w:rsidRDefault="00644BC7">
      <w:pPr>
        <w:rPr>
          <w:lang w:val="nb-NO"/>
        </w:rPr>
      </w:pPr>
    </w:p>
    <w:tbl>
      <w:tblPr>
        <w:tblW w:w="103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1"/>
        <w:gridCol w:w="3574"/>
        <w:gridCol w:w="1526"/>
        <w:gridCol w:w="713"/>
        <w:gridCol w:w="911"/>
        <w:gridCol w:w="1526"/>
        <w:gridCol w:w="940"/>
      </w:tblGrid>
      <w:tr w:rsidR="00CF1F4B" w:rsidRPr="00CF1F4B" w14:paraId="29B79D9F" w14:textId="77777777" w:rsidTr="00CF1F4B">
        <w:trPr>
          <w:trHeight w:val="300"/>
        </w:trPr>
        <w:tc>
          <w:tcPr>
            <w:tcW w:w="93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5BD6" w14:textId="4B08028B" w:rsidR="00CF1F4B" w:rsidRPr="00CF1F4B" w:rsidRDefault="00214032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 xml:space="preserve">Supplementary </w:t>
            </w:r>
            <w:r w:rsidR="00CF1F4B"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 xml:space="preserve">Tabl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 xml:space="preserve">1. </w:t>
            </w:r>
            <w:r w:rsidR="00CF1F4B"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 xml:space="preserve"> Multiple linear regression - the patient cohort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F735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CF1F4B" w:rsidRPr="00CF1F4B" w14:paraId="1D9E5117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AFC9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6F62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F9BD" w14:textId="77777777" w:rsidR="00CF1F4B" w:rsidRPr="00214032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140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Univariat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9A28" w14:textId="77777777" w:rsidR="00CF1F4B" w:rsidRPr="00214032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C9D8" w14:textId="77777777" w:rsidR="00CF1F4B" w:rsidRPr="00214032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140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Multivariate </w:t>
            </w:r>
          </w:p>
        </w:tc>
      </w:tr>
      <w:tr w:rsidR="00CF1F4B" w:rsidRPr="00CF1F4B" w14:paraId="138DF5BD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AF3A" w14:textId="77777777" w:rsidR="00CF1F4B" w:rsidRPr="00214032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3609" w14:textId="77777777" w:rsidR="00CF1F4B" w:rsidRPr="00214032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DBAD" w14:textId="77777777" w:rsidR="00CF1F4B" w:rsidRPr="00214032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140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standardized </w:t>
            </w: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β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3E9D" w14:textId="77777777" w:rsidR="00CF1F4B" w:rsidRPr="00214032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140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BA71" w14:textId="77777777" w:rsidR="00CF1F4B" w:rsidRPr="00214032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140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R squar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5DBC" w14:textId="77777777" w:rsidR="00CF1F4B" w:rsidRPr="00214032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140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standardized </w:t>
            </w: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E996" w14:textId="77777777" w:rsidR="00CF1F4B" w:rsidRPr="00214032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1403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  <w:t>P</w:t>
            </w:r>
          </w:p>
        </w:tc>
      </w:tr>
      <w:tr w:rsidR="00CF1F4B" w:rsidRPr="00CF1F4B" w14:paraId="7ACE3C48" w14:textId="77777777" w:rsidTr="00CF1F4B">
        <w:trPr>
          <w:trHeight w:val="300"/>
        </w:trPr>
        <w:tc>
          <w:tcPr>
            <w:tcW w:w="4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09C2" w14:textId="77777777" w:rsidR="00CF1F4B" w:rsidRPr="00214032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1403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oradrenalin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36DD" w14:textId="77777777" w:rsidR="00CF1F4B" w:rsidRPr="00214032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7888" w14:textId="77777777" w:rsidR="00CF1F4B" w:rsidRPr="00214032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AE61" w14:textId="77777777" w:rsidR="00CF1F4B" w:rsidRPr="00214032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A930" w14:textId="77777777" w:rsidR="00CF1F4B" w:rsidRPr="00214032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7599" w14:textId="77777777" w:rsidR="00CF1F4B" w:rsidRPr="00214032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R</w:t>
            </w: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2</w:t>
            </w: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= 0.04</w:t>
            </w:r>
          </w:p>
        </w:tc>
      </w:tr>
      <w:tr w:rsidR="00CF1F4B" w:rsidRPr="00CF1F4B" w14:paraId="0DA4051A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7DDB" w14:textId="77777777" w:rsidR="00CF1F4B" w:rsidRPr="00214032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2362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21403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Diagnoses  (MCI=1, </w:t>
            </w: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AD dementia=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44DD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9918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FA25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41C6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04BA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9</w:t>
            </w:r>
          </w:p>
        </w:tc>
      </w:tr>
      <w:tr w:rsidR="00CF1F4B" w:rsidRPr="00CF1F4B" w14:paraId="63268AD6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6C64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3023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9990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040E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3F49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C82E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85DE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6</w:t>
            </w:r>
          </w:p>
        </w:tc>
      </w:tr>
      <w:tr w:rsidR="00CF1F4B" w:rsidRPr="00CF1F4B" w14:paraId="5930FE3E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0E0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591C" w14:textId="6E803E90" w:rsidR="00CF1F4B" w:rsidRPr="00CF1F4B" w:rsidRDefault="00C279D1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Gender (0=</w:t>
            </w:r>
            <w:proofErr w:type="spellStart"/>
            <w:r w:rsidR="00CF1F4B"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women</w:t>
            </w:r>
            <w:proofErr w:type="spellEnd"/>
            <w:r w:rsidR="00CF1F4B"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, 1=men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6B0D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B06E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5C95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73D5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7298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38</w:t>
            </w:r>
          </w:p>
        </w:tc>
      </w:tr>
      <w:tr w:rsidR="00CF1F4B" w:rsidRPr="00CF1F4B" w14:paraId="0F7874FA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863C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9358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NPI-Q </w:t>
            </w: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severity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9839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82EC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9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64C3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7332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FD70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22</w:t>
            </w:r>
          </w:p>
        </w:tc>
      </w:tr>
      <w:tr w:rsidR="00CF1F4B" w:rsidRPr="00CF1F4B" w14:paraId="14493B42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52A5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43C9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2140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APOE</w:t>
            </w: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 Ɛ4 genotype (0=</w:t>
            </w: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neg</w:t>
            </w:r>
            <w:proofErr w:type="spellEnd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, 1=pos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2034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4ED8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9A26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69EF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F6A0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25</w:t>
            </w:r>
          </w:p>
        </w:tc>
      </w:tr>
      <w:tr w:rsidR="00CF1F4B" w:rsidRPr="00CF1F4B" w14:paraId="5229949E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1271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4D1F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Amyloid</w:t>
            </w:r>
            <w:proofErr w:type="spellEnd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 β42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7076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1C4F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DA71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EF6D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0249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68</w:t>
            </w:r>
          </w:p>
        </w:tc>
      </w:tr>
      <w:tr w:rsidR="00CF1F4B" w:rsidRPr="00CF1F4B" w14:paraId="708F6C69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5308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2763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Neurogranin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AD66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F0E1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C4E0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96BF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0143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2</w:t>
            </w:r>
          </w:p>
        </w:tc>
      </w:tr>
      <w:tr w:rsidR="00CF1F4B" w:rsidRPr="00CF1F4B" w14:paraId="369923BA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E8C3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5AFB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Phosphorylated</w:t>
            </w:r>
            <w:proofErr w:type="spellEnd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 tau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165E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DD0F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31CF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B63C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BBCB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CF1F4B" w:rsidRPr="00CF1F4B" w14:paraId="7F89D823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6D44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Adrenaline</w:t>
            </w:r>
            <w:proofErr w:type="spellEnd"/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8340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F4E9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4D22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FDED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2838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ABE1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R</w:t>
            </w: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2</w:t>
            </w: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= 0.04</w:t>
            </w:r>
          </w:p>
        </w:tc>
      </w:tr>
      <w:tr w:rsidR="00CF1F4B" w:rsidRPr="00CF1F4B" w14:paraId="25D22AD7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AB3A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BB4B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Diagnoses  (MCI=1, AD dementia=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0351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F072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4432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F287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1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0002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4</w:t>
            </w:r>
          </w:p>
        </w:tc>
      </w:tr>
      <w:tr w:rsidR="00CF1F4B" w:rsidRPr="00CF1F4B" w14:paraId="6BD78817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32FB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757D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1FFE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161C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0AE9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6536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96EC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3</w:t>
            </w:r>
          </w:p>
        </w:tc>
        <w:bookmarkStart w:id="0" w:name="_GoBack"/>
        <w:bookmarkEnd w:id="0"/>
      </w:tr>
      <w:tr w:rsidR="00CF1F4B" w:rsidRPr="00CF1F4B" w14:paraId="65D2DEBE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C893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90BD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 (0= </w:t>
            </w: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women</w:t>
            </w:r>
            <w:proofErr w:type="spellEnd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, 1=men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5444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719E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AE17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6D37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AE0C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58</w:t>
            </w:r>
          </w:p>
        </w:tc>
      </w:tr>
      <w:tr w:rsidR="00CF1F4B" w:rsidRPr="00CF1F4B" w14:paraId="5883CDA0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1DCD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2833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NPI-Q </w:t>
            </w: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severity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077D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33E1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270A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7E7A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F1FB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91</w:t>
            </w:r>
          </w:p>
        </w:tc>
      </w:tr>
      <w:tr w:rsidR="00CF1F4B" w:rsidRPr="00CF1F4B" w14:paraId="1EFB1A65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49BE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EDF8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2140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APOE</w:t>
            </w: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 Ɛ4 genotype (0=</w:t>
            </w: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neg</w:t>
            </w:r>
            <w:proofErr w:type="spellEnd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, 1=pos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04CE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3825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86BC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A2FA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3201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43</w:t>
            </w:r>
          </w:p>
        </w:tc>
      </w:tr>
      <w:tr w:rsidR="00CF1F4B" w:rsidRPr="00CF1F4B" w14:paraId="391EC7C9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9DA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CCC6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Amyloid</w:t>
            </w:r>
            <w:proofErr w:type="spellEnd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 β42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93D5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2C4B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8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11E3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06BC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28E5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71</w:t>
            </w:r>
          </w:p>
        </w:tc>
      </w:tr>
      <w:tr w:rsidR="00CF1F4B" w:rsidRPr="00CF1F4B" w14:paraId="59605290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47C1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99DE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Neurogranin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C312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792E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CC6D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4F08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D326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4</w:t>
            </w:r>
          </w:p>
        </w:tc>
      </w:tr>
      <w:tr w:rsidR="00CF1F4B" w:rsidRPr="00CF1F4B" w14:paraId="288F52E2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3E98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36B9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Phosphorylated</w:t>
            </w:r>
            <w:proofErr w:type="spellEnd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 tau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0118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BDCC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3146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0F23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A136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CF1F4B" w:rsidRPr="00CF1F4B" w14:paraId="4B356A6E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7FC5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Dopamine</w:t>
            </w:r>
            <w:proofErr w:type="spellEnd"/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7B7A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BD6A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759C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9CF1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9707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BA57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R</w:t>
            </w: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nb-NO"/>
              </w:rPr>
              <w:t>2</w:t>
            </w: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= 0.04</w:t>
            </w:r>
          </w:p>
        </w:tc>
      </w:tr>
      <w:tr w:rsidR="00CF1F4B" w:rsidRPr="00CF1F4B" w14:paraId="7B119C94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DB18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1F74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Diagnoses  (MCI=1, AD dementia=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8905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6386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FC4B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C9AD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B236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9</w:t>
            </w:r>
          </w:p>
        </w:tc>
      </w:tr>
      <w:tr w:rsidR="00CF1F4B" w:rsidRPr="00CF1F4B" w14:paraId="16E1BB0A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C73C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312C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Ag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3FDF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3484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7203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B08F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4521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50</w:t>
            </w:r>
          </w:p>
        </w:tc>
      </w:tr>
      <w:tr w:rsidR="00CF1F4B" w:rsidRPr="00CF1F4B" w14:paraId="7B4134BE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1D03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E6A4" w14:textId="48ED15CB" w:rsidR="00CF1F4B" w:rsidRPr="00CF1F4B" w:rsidRDefault="00CF1F4B" w:rsidP="00C279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 (0=</w:t>
            </w: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women</w:t>
            </w:r>
            <w:proofErr w:type="spellEnd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, 1=men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E071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3819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0A40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F3B2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C138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37</w:t>
            </w:r>
          </w:p>
        </w:tc>
      </w:tr>
      <w:tr w:rsidR="00CF1F4B" w:rsidRPr="00CF1F4B" w14:paraId="245806DA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4E18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A5F1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NPI-Q </w:t>
            </w: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severity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E35F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7EAB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20B7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E7F9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E69E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59</w:t>
            </w:r>
          </w:p>
        </w:tc>
      </w:tr>
      <w:tr w:rsidR="00CF1F4B" w:rsidRPr="00CF1F4B" w14:paraId="1AE43E9B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AFA9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D7C3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21403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APOE</w:t>
            </w: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 Ɛ4 genotype (0=</w:t>
            </w: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neg</w:t>
            </w:r>
            <w:proofErr w:type="spellEnd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, 1=pos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26DC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A9A7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3C71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8D8D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-0.0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0D2D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35</w:t>
            </w:r>
          </w:p>
        </w:tc>
      </w:tr>
      <w:tr w:rsidR="00CF1F4B" w:rsidRPr="00CF1F4B" w14:paraId="6BD3B5BF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902F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26AE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Amyloid</w:t>
            </w:r>
            <w:proofErr w:type="spellEnd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 β42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9F41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4360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8DA6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CFA0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216B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3</w:t>
            </w:r>
          </w:p>
        </w:tc>
      </w:tr>
      <w:tr w:rsidR="00CF1F4B" w:rsidRPr="00CF1F4B" w14:paraId="7E44D768" w14:textId="77777777" w:rsidTr="00CF1F4B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6336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EE27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Neurogranin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1859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E16E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FD4C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1942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F235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</w:t>
            </w:r>
          </w:p>
        </w:tc>
      </w:tr>
      <w:tr w:rsidR="00CF1F4B" w:rsidRPr="00CF1F4B" w14:paraId="09BF54E0" w14:textId="77777777" w:rsidTr="00CF1F4B">
        <w:trPr>
          <w:trHeight w:val="315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B03C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C697" w14:textId="77777777" w:rsidR="00CF1F4B" w:rsidRPr="00CF1F4B" w:rsidRDefault="00CF1F4B" w:rsidP="00CF1F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Phosphorylated</w:t>
            </w:r>
            <w:proofErr w:type="spellEnd"/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 xml:space="preserve"> tau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4BB3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D863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0.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16F1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  <w:r w:rsidRPr="00CF1F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  <w:t>0.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189C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D24A" w14:textId="77777777" w:rsidR="00CF1F4B" w:rsidRPr="00CF1F4B" w:rsidRDefault="00CF1F4B" w:rsidP="00CF1F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</w:tr>
    </w:tbl>
    <w:p w14:paraId="0C27CFBF" w14:textId="782D26EC" w:rsidR="00CF1F4B" w:rsidRPr="00CF3CF7" w:rsidRDefault="00CF3CF7">
      <w:pPr>
        <w:rPr>
          <w:lang w:val="en-US"/>
        </w:rPr>
      </w:pPr>
      <w:r w:rsidRPr="00C04988">
        <w:rPr>
          <w:lang w:val="en-US"/>
        </w:rPr>
        <w:t>R</w:t>
      </w:r>
      <w:r w:rsidRPr="00C04988">
        <w:rPr>
          <w:vertAlign w:val="subscript"/>
          <w:lang w:val="en-US"/>
        </w:rPr>
        <w:t>2</w:t>
      </w:r>
      <w:r w:rsidRPr="00C04988">
        <w:rPr>
          <w:lang w:val="en-US"/>
        </w:rPr>
        <w:t xml:space="preserve"> = adjusted R square, MCI = cognitively unimpaired, AD = Alzheimer's disease, Amyloid </w:t>
      </w:r>
      <w:r w:rsidRPr="00C04988">
        <w:rPr>
          <w:lang w:val="nb-NO"/>
        </w:rPr>
        <w:t>β</w:t>
      </w:r>
      <w:r w:rsidRPr="00C04988">
        <w:rPr>
          <w:lang w:val="en-US"/>
        </w:rPr>
        <w:t xml:space="preserve">42 = Amyloid </w:t>
      </w:r>
      <w:r w:rsidRPr="00C04988">
        <w:rPr>
          <w:lang w:val="nb-NO"/>
        </w:rPr>
        <w:t>β</w:t>
      </w:r>
      <w:r w:rsidRPr="00C04988">
        <w:rPr>
          <w:lang w:val="en-US"/>
        </w:rPr>
        <w:t>1-42, Phosphorylated tau = Phosphorylated tau181</w:t>
      </w:r>
    </w:p>
    <w:sectPr w:rsidR="00CF1F4B" w:rsidRPr="00CF3CF7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5998F7" w16cid:durableId="2442F3F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546B8A" w14:textId="77777777" w:rsidR="00C04988" w:rsidRDefault="00C04988" w:rsidP="00C04988">
      <w:pPr>
        <w:spacing w:after="0" w:line="240" w:lineRule="auto"/>
      </w:pPr>
      <w:r>
        <w:separator/>
      </w:r>
    </w:p>
  </w:endnote>
  <w:endnote w:type="continuationSeparator" w:id="0">
    <w:p w14:paraId="491B4199" w14:textId="77777777" w:rsidR="00C04988" w:rsidRDefault="00C04988" w:rsidP="00C04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6FB7ED" w14:textId="77777777" w:rsidR="00C04988" w:rsidRDefault="00C04988" w:rsidP="00C04988">
      <w:pPr>
        <w:spacing w:after="0" w:line="240" w:lineRule="auto"/>
      </w:pPr>
      <w:r>
        <w:separator/>
      </w:r>
    </w:p>
  </w:footnote>
  <w:footnote w:type="continuationSeparator" w:id="0">
    <w:p w14:paraId="54FB9586" w14:textId="77777777" w:rsidR="00C04988" w:rsidRDefault="00C04988" w:rsidP="00C049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F9B289" w14:textId="77777777" w:rsidR="00C04988" w:rsidRDefault="00C04988">
    <w:pPr>
      <w:pStyle w:val="Header"/>
    </w:pPr>
    <w:r>
      <w:t>SUPPLEMENTARY MATERIAL</w:t>
    </w:r>
  </w:p>
  <w:p w14:paraId="1EF46B4F" w14:textId="3245FCA2" w:rsidR="00C04988" w:rsidRDefault="00C04988">
    <w:pPr>
      <w:pStyle w:val="Header"/>
    </w:pPr>
    <w:r w:rsidRPr="00C04988">
      <w:t xml:space="preserve">Cerebrospinal fluid </w:t>
    </w:r>
    <w:proofErr w:type="spellStart"/>
    <w:r w:rsidRPr="00C04988">
      <w:t>catecholamines</w:t>
    </w:r>
    <w:proofErr w:type="spellEnd"/>
    <w:r w:rsidRPr="00C04988">
      <w:t xml:space="preserve"> in Alzheimer’s disease patients with and without biological disease</w:t>
    </w:r>
    <w:r>
      <w:t xml:space="preserve"> </w:t>
    </w:r>
  </w:p>
  <w:p w14:paraId="710D40AD" w14:textId="7012DEA6" w:rsidR="00C04988" w:rsidRDefault="00C04988">
    <w:pPr>
      <w:pStyle w:val="Header"/>
    </w:pPr>
    <w:r w:rsidRPr="00C04988">
      <w:t xml:space="preserve">Kristi Henjum </w:t>
    </w:r>
    <w:r>
      <w:t>,</w:t>
    </w:r>
    <w:r w:rsidRPr="00C04988">
      <w:t xml:space="preserve"> Leiv Otto Watne</w:t>
    </w:r>
    <w:r>
      <w:t>,  Kristin Godang,</w:t>
    </w:r>
    <w:r w:rsidRPr="00C04988">
      <w:t xml:space="preserve">  Nathalie Bodd Halaas,  </w:t>
    </w:r>
    <w:proofErr w:type="spellStart"/>
    <w:r w:rsidRPr="00C04988">
      <w:t>Rannveig</w:t>
    </w:r>
    <w:proofErr w:type="spellEnd"/>
    <w:r w:rsidRPr="00C04988">
      <w:t xml:space="preserve"> </w:t>
    </w:r>
    <w:proofErr w:type="spellStart"/>
    <w:r w:rsidRPr="00C04988">
      <w:t>Saksholm</w:t>
    </w:r>
    <w:proofErr w:type="spellEnd"/>
    <w:r w:rsidRPr="00C04988">
      <w:t xml:space="preserve"> </w:t>
    </w:r>
    <w:proofErr w:type="spellStart"/>
    <w:r w:rsidRPr="00C04988">
      <w:t>Eldholm</w:t>
    </w:r>
    <w:proofErr w:type="spellEnd"/>
    <w:r w:rsidRPr="00C04988">
      <w:t xml:space="preserve">, </w:t>
    </w:r>
    <w:proofErr w:type="spellStart"/>
    <w:r w:rsidRPr="00C04988">
      <w:t>Kaj</w:t>
    </w:r>
    <w:proofErr w:type="spellEnd"/>
    <w:r w:rsidRPr="00C04988">
      <w:t xml:space="preserve"> </w:t>
    </w:r>
    <w:proofErr w:type="spellStart"/>
    <w:r w:rsidRPr="00C04988">
      <w:t>Blennow</w:t>
    </w:r>
    <w:proofErr w:type="spellEnd"/>
    <w:r w:rsidRPr="00C04988">
      <w:t>, Henrik Zetterberg</w:t>
    </w:r>
    <w:r>
      <w:t>,</w:t>
    </w:r>
    <w:r w:rsidRPr="00C04988">
      <w:t xml:space="preserve"> </w:t>
    </w:r>
    <w:proofErr w:type="spellStart"/>
    <w:r w:rsidRPr="00C04988">
      <w:t>Ingvild</w:t>
    </w:r>
    <w:proofErr w:type="spellEnd"/>
    <w:r w:rsidRPr="00C04988">
      <w:t xml:space="preserve"> </w:t>
    </w:r>
    <w:proofErr w:type="spellStart"/>
    <w:r w:rsidRPr="00C04988">
      <w:t>Saltvedt</w:t>
    </w:r>
    <w:proofErr w:type="spellEnd"/>
    <w:r w:rsidRPr="00C04988">
      <w:t>, Jens Bollerslev MD-PhD</w:t>
    </w:r>
    <w:r>
      <w:t xml:space="preserve">, Anne Brita Knapskog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F4B"/>
    <w:rsid w:val="001E5DFA"/>
    <w:rsid w:val="00214032"/>
    <w:rsid w:val="00327417"/>
    <w:rsid w:val="003F5ED3"/>
    <w:rsid w:val="00611488"/>
    <w:rsid w:val="00644BC7"/>
    <w:rsid w:val="00B622E8"/>
    <w:rsid w:val="00C04988"/>
    <w:rsid w:val="00C279D1"/>
    <w:rsid w:val="00CF1F4B"/>
    <w:rsid w:val="00CF3CF7"/>
    <w:rsid w:val="00D245C6"/>
    <w:rsid w:val="00DB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F4491"/>
  <w15:docId w15:val="{6767E7DF-047A-43AB-8C91-CEFB29678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1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4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48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4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48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4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488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049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98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49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98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1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2</Words>
  <Characters>1284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-Brita Knapskog</dc:creator>
  <cp:lastModifiedBy>Kristi Henjum</cp:lastModifiedBy>
  <cp:revision>3</cp:revision>
  <dcterms:created xsi:type="dcterms:W3CDTF">2022-03-10T13:13:00Z</dcterms:created>
  <dcterms:modified xsi:type="dcterms:W3CDTF">2022-03-10T13:22:00Z</dcterms:modified>
</cp:coreProperties>
</file>